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1DB" w:rsidRPr="00165138" w:rsidRDefault="008A51DB" w:rsidP="005506C4">
      <w:pPr>
        <w:pStyle w:val="Heading2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165138">
        <w:rPr>
          <w:rFonts w:ascii="Times New Roman" w:hAnsi="Times New Roman" w:cs="Times New Roman"/>
          <w:color w:val="auto"/>
          <w:sz w:val="24"/>
          <w:szCs w:val="24"/>
        </w:rPr>
        <w:t>Supplemental Table 1. Sensitivity and Exploratory Analyses for Associations Between Metabolic Phenotype and Prevalent Cardiovascular Disease</w:t>
      </w:r>
    </w:p>
    <w:p w:rsidR="008A51DB" w:rsidRPr="008E627B" w:rsidRDefault="008A51DB" w:rsidP="005506C4"/>
    <w:tbl>
      <w:tblPr>
        <w:tblW w:w="9715" w:type="dxa"/>
        <w:tblInd w:w="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20"/>
      </w:tblPr>
      <w:tblGrid>
        <w:gridCol w:w="3415"/>
        <w:gridCol w:w="3600"/>
        <w:gridCol w:w="2700"/>
      </w:tblGrid>
      <w:tr w:rsidR="008A51DB" w:rsidRPr="0065022D" w:rsidTr="004E5A6D">
        <w:trPr>
          <w:trHeight w:val="490"/>
        </w:trPr>
        <w:tc>
          <w:tcPr>
            <w:tcW w:w="3415" w:type="dxa"/>
            <w:tcBorders>
              <w:top w:val="single" w:sz="12" w:space="0" w:color="156082"/>
              <w:bottom w:val="single" w:sz="12" w:space="0" w:color="156082"/>
            </w:tcBorders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022D">
              <w:rPr>
                <w:rFonts w:ascii="Times New Roman" w:hAnsi="Times New Roman" w:cs="Times New Roman"/>
                <w:b/>
                <w:bCs/>
                <w:color w:val="000000"/>
              </w:rPr>
              <w:t>Analysis</w:t>
            </w:r>
          </w:p>
        </w:tc>
        <w:tc>
          <w:tcPr>
            <w:tcW w:w="3600" w:type="dxa"/>
            <w:tcBorders>
              <w:top w:val="single" w:sz="12" w:space="0" w:color="156082"/>
              <w:bottom w:val="single" w:sz="12" w:space="0" w:color="156082"/>
            </w:tcBorders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022D">
              <w:rPr>
                <w:rFonts w:ascii="Times New Roman" w:hAnsi="Times New Roman" w:cs="Times New Roman"/>
                <w:b/>
                <w:bCs/>
                <w:color w:val="000000"/>
              </w:rPr>
              <w:t>Exposure</w:t>
            </w:r>
          </w:p>
        </w:tc>
        <w:tc>
          <w:tcPr>
            <w:tcW w:w="2700" w:type="dxa"/>
            <w:tcBorders>
              <w:top w:val="single" w:sz="12" w:space="0" w:color="156082"/>
              <w:bottom w:val="single" w:sz="12" w:space="0" w:color="156082"/>
            </w:tcBorders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022D">
              <w:rPr>
                <w:rFonts w:ascii="Times New Roman" w:hAnsi="Times New Roman" w:cs="Times New Roman"/>
                <w:b/>
                <w:bCs/>
                <w:color w:val="000000"/>
              </w:rPr>
              <w:t>Prevalence Ratio (95% CI)</w:t>
            </w:r>
          </w:p>
        </w:tc>
      </w:tr>
      <w:tr w:rsidR="008A51DB" w:rsidRPr="0065022D" w:rsidTr="004E5A6D">
        <w:trPr>
          <w:trHeight w:val="490"/>
        </w:trPr>
        <w:tc>
          <w:tcPr>
            <w:tcW w:w="3415" w:type="dxa"/>
            <w:vMerge w:val="restart"/>
            <w:tcBorders>
              <w:top w:val="single" w:sz="12" w:space="0" w:color="156082"/>
            </w:tcBorders>
            <w:shd w:val="clear" w:color="auto" w:fill="F2F2F2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Individual metabolic abnormalities and CVD (Overall)</w:t>
            </w:r>
          </w:p>
        </w:tc>
        <w:tc>
          <w:tcPr>
            <w:tcW w:w="3600" w:type="dxa"/>
            <w:tcBorders>
              <w:top w:val="single" w:sz="12" w:space="0" w:color="156082"/>
            </w:tcBorders>
            <w:shd w:val="clear" w:color="auto" w:fill="F2F2F2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Elevated blood pressure</w:t>
            </w:r>
          </w:p>
        </w:tc>
        <w:tc>
          <w:tcPr>
            <w:tcW w:w="2700" w:type="dxa"/>
            <w:tcBorders>
              <w:top w:val="single" w:sz="12" w:space="0" w:color="156082"/>
            </w:tcBorders>
            <w:shd w:val="clear" w:color="auto" w:fill="F2F2F2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0.91 (0.80–1.04)</w:t>
            </w:r>
          </w:p>
        </w:tc>
      </w:tr>
      <w:tr w:rsidR="008A51DB" w:rsidRPr="0065022D" w:rsidTr="004E5A6D">
        <w:trPr>
          <w:trHeight w:val="490"/>
        </w:trPr>
        <w:tc>
          <w:tcPr>
            <w:tcW w:w="3415" w:type="dxa"/>
            <w:vMerge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0" w:type="dxa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Dysglycemia</w:t>
            </w:r>
          </w:p>
        </w:tc>
        <w:tc>
          <w:tcPr>
            <w:tcW w:w="2700" w:type="dxa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1.64 (1.40–1.92) **</w:t>
            </w:r>
          </w:p>
        </w:tc>
      </w:tr>
      <w:tr w:rsidR="008A51DB" w:rsidRPr="0065022D" w:rsidTr="004E5A6D">
        <w:trPr>
          <w:trHeight w:val="490"/>
        </w:trPr>
        <w:tc>
          <w:tcPr>
            <w:tcW w:w="3415" w:type="dxa"/>
            <w:vMerge/>
            <w:shd w:val="clear" w:color="auto" w:fill="F2F2F2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shd w:val="clear" w:color="auto" w:fill="F2F2F2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Low HDL cholesterol</w:t>
            </w:r>
          </w:p>
        </w:tc>
        <w:tc>
          <w:tcPr>
            <w:tcW w:w="2700" w:type="dxa"/>
            <w:shd w:val="clear" w:color="auto" w:fill="F2F2F2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1.41 (1.25–1.59) **</w:t>
            </w:r>
          </w:p>
        </w:tc>
      </w:tr>
      <w:tr w:rsidR="008A51DB" w:rsidRPr="0065022D" w:rsidTr="004E5A6D">
        <w:trPr>
          <w:trHeight w:val="490"/>
        </w:trPr>
        <w:tc>
          <w:tcPr>
            <w:tcW w:w="3415" w:type="dxa"/>
            <w:vMerge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0" w:type="dxa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Hypercholesterolemia</w:t>
            </w:r>
          </w:p>
        </w:tc>
        <w:tc>
          <w:tcPr>
            <w:tcW w:w="2700" w:type="dxa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2.02 (1.72–2.37) **</w:t>
            </w:r>
          </w:p>
        </w:tc>
      </w:tr>
      <w:tr w:rsidR="008A51DB" w:rsidRPr="0065022D" w:rsidTr="004E5A6D">
        <w:trPr>
          <w:trHeight w:val="490"/>
        </w:trPr>
        <w:tc>
          <w:tcPr>
            <w:tcW w:w="3415" w:type="dxa"/>
            <w:vMerge w:val="restart"/>
            <w:shd w:val="clear" w:color="auto" w:fill="F2F2F2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 xml:space="preserve">Individual metabolic abnormalities and CVD </w:t>
            </w:r>
          </w:p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(age 20–39 years)</w:t>
            </w:r>
          </w:p>
        </w:tc>
        <w:tc>
          <w:tcPr>
            <w:tcW w:w="3600" w:type="dxa"/>
            <w:shd w:val="clear" w:color="auto" w:fill="F2F2F2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Elevated blood pressure</w:t>
            </w:r>
          </w:p>
        </w:tc>
        <w:tc>
          <w:tcPr>
            <w:tcW w:w="2700" w:type="dxa"/>
            <w:shd w:val="clear" w:color="auto" w:fill="F2F2F2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1.54 (0.79–3.01)</w:t>
            </w:r>
          </w:p>
        </w:tc>
      </w:tr>
      <w:tr w:rsidR="008A51DB" w:rsidRPr="0065022D" w:rsidTr="004E5A6D">
        <w:trPr>
          <w:trHeight w:val="490"/>
        </w:trPr>
        <w:tc>
          <w:tcPr>
            <w:tcW w:w="3415" w:type="dxa"/>
            <w:vMerge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0" w:type="dxa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Dysglycemia</w:t>
            </w:r>
          </w:p>
        </w:tc>
        <w:tc>
          <w:tcPr>
            <w:tcW w:w="2700" w:type="dxa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2.39 (1.26–4.53) **</w:t>
            </w:r>
          </w:p>
        </w:tc>
      </w:tr>
      <w:tr w:rsidR="008A51DB" w:rsidRPr="0065022D" w:rsidTr="004E5A6D">
        <w:trPr>
          <w:trHeight w:val="490"/>
        </w:trPr>
        <w:tc>
          <w:tcPr>
            <w:tcW w:w="3415" w:type="dxa"/>
            <w:vMerge/>
            <w:shd w:val="clear" w:color="auto" w:fill="F2F2F2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shd w:val="clear" w:color="auto" w:fill="F2F2F2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Low HDL cholesterol</w:t>
            </w:r>
          </w:p>
        </w:tc>
        <w:tc>
          <w:tcPr>
            <w:tcW w:w="2700" w:type="dxa"/>
            <w:shd w:val="clear" w:color="auto" w:fill="F2F2F2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2.44 (1.26–4.73) **</w:t>
            </w:r>
          </w:p>
        </w:tc>
      </w:tr>
      <w:tr w:rsidR="008A51DB" w:rsidRPr="0065022D" w:rsidTr="004E5A6D">
        <w:trPr>
          <w:trHeight w:val="505"/>
        </w:trPr>
        <w:tc>
          <w:tcPr>
            <w:tcW w:w="3415" w:type="dxa"/>
            <w:vMerge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0" w:type="dxa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Hypercholesterolemia</w:t>
            </w:r>
          </w:p>
        </w:tc>
        <w:tc>
          <w:tcPr>
            <w:tcW w:w="2700" w:type="dxa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1.88 (0.98–3.59) **</w:t>
            </w:r>
          </w:p>
        </w:tc>
      </w:tr>
      <w:tr w:rsidR="008A51DB" w:rsidRPr="0065022D" w:rsidTr="004E5A6D">
        <w:trPr>
          <w:trHeight w:val="490"/>
        </w:trPr>
        <w:tc>
          <w:tcPr>
            <w:tcW w:w="3415" w:type="dxa"/>
            <w:shd w:val="clear" w:color="auto" w:fill="F2F2F2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Smoking-adjusted model</w:t>
            </w:r>
          </w:p>
        </w:tc>
        <w:tc>
          <w:tcPr>
            <w:tcW w:w="3600" w:type="dxa"/>
            <w:shd w:val="clear" w:color="auto" w:fill="F2F2F2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MUCO vs MHCO (smoking-adjusted)</w:t>
            </w:r>
          </w:p>
        </w:tc>
        <w:tc>
          <w:tcPr>
            <w:tcW w:w="2700" w:type="dxa"/>
            <w:shd w:val="clear" w:color="auto" w:fill="F2F2F2"/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1.47 (1.30–1.66) **</w:t>
            </w:r>
          </w:p>
        </w:tc>
      </w:tr>
      <w:tr w:rsidR="008A51DB" w:rsidRPr="0065022D" w:rsidTr="004E5A6D">
        <w:trPr>
          <w:trHeight w:val="1016"/>
        </w:trPr>
        <w:tc>
          <w:tcPr>
            <w:tcW w:w="3415" w:type="dxa"/>
            <w:tcBorders>
              <w:bottom w:val="single" w:sz="12" w:space="0" w:color="156082"/>
            </w:tcBorders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Dysglycemia redefinition model</w:t>
            </w:r>
          </w:p>
        </w:tc>
        <w:tc>
          <w:tcPr>
            <w:tcW w:w="3600" w:type="dxa"/>
            <w:tcBorders>
              <w:bottom w:val="single" w:sz="12" w:space="0" w:color="156082"/>
            </w:tcBorders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  <w:color w:val="000000"/>
              </w:rPr>
              <w:t>MUCO vs MHCO</w:t>
            </w:r>
          </w:p>
        </w:tc>
        <w:tc>
          <w:tcPr>
            <w:tcW w:w="2700" w:type="dxa"/>
            <w:tcBorders>
              <w:bottom w:val="single" w:sz="12" w:space="0" w:color="156082"/>
            </w:tcBorders>
          </w:tcPr>
          <w:p w:rsidR="008A51DB" w:rsidRPr="0065022D" w:rsidRDefault="008A51DB" w:rsidP="004E5A6D">
            <w:pP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65022D">
              <w:rPr>
                <w:rFonts w:ascii="Times New Roman" w:hAnsi="Times New Roman" w:cs="Times New Roman"/>
              </w:rPr>
              <w:t>2.34 (1.90–2.87) **</w:t>
            </w:r>
          </w:p>
        </w:tc>
      </w:tr>
    </w:tbl>
    <w:p w:rsidR="008A51DB" w:rsidRPr="00750F2E" w:rsidRDefault="008A51DB" w:rsidP="005506C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statistically significant (p&lt;0.05)</w:t>
      </w:r>
    </w:p>
    <w:p w:rsidR="008A51DB" w:rsidRDefault="008A51DB" w:rsidP="005506C4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:rsidR="008A51DB" w:rsidRDefault="008A51DB" w:rsidP="005506C4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:rsidR="008A51DB" w:rsidRPr="005506C4" w:rsidRDefault="008A51DB" w:rsidP="005506C4"/>
    <w:sectPr w:rsidR="008A51DB" w:rsidRPr="005506C4" w:rsidSect="003B2C4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51DB" w:rsidRDefault="008A51DB" w:rsidP="00C21B80">
      <w:pPr>
        <w:spacing w:after="0" w:line="240" w:lineRule="auto"/>
      </w:pPr>
      <w:r>
        <w:separator/>
      </w:r>
    </w:p>
  </w:endnote>
  <w:endnote w:type="continuationSeparator" w:id="0">
    <w:p w:rsidR="008A51DB" w:rsidRDefault="008A51DB" w:rsidP="00C21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ptos Display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51DB" w:rsidRDefault="008A51DB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8A51DB" w:rsidRDefault="008A51D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51DB" w:rsidRDefault="008A51DB" w:rsidP="00C21B80">
      <w:pPr>
        <w:spacing w:after="0" w:line="240" w:lineRule="auto"/>
      </w:pPr>
      <w:r>
        <w:separator/>
      </w:r>
    </w:p>
  </w:footnote>
  <w:footnote w:type="continuationSeparator" w:id="0">
    <w:p w:rsidR="008A51DB" w:rsidRDefault="008A51DB" w:rsidP="00C21B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FD57B2"/>
    <w:multiLevelType w:val="hybridMultilevel"/>
    <w:tmpl w:val="FB9E6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DB30E5"/>
    <w:multiLevelType w:val="hybridMultilevel"/>
    <w:tmpl w:val="F85CA8BA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>
      <w:start w:val="1"/>
      <w:numFmt w:val="lowerRoman"/>
      <w:lvlText w:val="%3."/>
      <w:lvlJc w:val="right"/>
      <w:pPr>
        <w:ind w:left="2220" w:hanging="180"/>
      </w:pPr>
    </w:lvl>
    <w:lvl w:ilvl="3" w:tplc="0409000F">
      <w:start w:val="1"/>
      <w:numFmt w:val="decimal"/>
      <w:lvlText w:val="%4."/>
      <w:lvlJc w:val="left"/>
      <w:pPr>
        <w:ind w:left="2940" w:hanging="360"/>
      </w:pPr>
    </w:lvl>
    <w:lvl w:ilvl="4" w:tplc="04090019">
      <w:start w:val="1"/>
      <w:numFmt w:val="lowerLetter"/>
      <w:lvlText w:val="%5."/>
      <w:lvlJc w:val="left"/>
      <w:pPr>
        <w:ind w:left="3660" w:hanging="360"/>
      </w:pPr>
    </w:lvl>
    <w:lvl w:ilvl="5" w:tplc="0409001B">
      <w:start w:val="1"/>
      <w:numFmt w:val="lowerRoman"/>
      <w:lvlText w:val="%6."/>
      <w:lvlJc w:val="right"/>
      <w:pPr>
        <w:ind w:left="4380" w:hanging="180"/>
      </w:pPr>
    </w:lvl>
    <w:lvl w:ilvl="6" w:tplc="0409000F">
      <w:start w:val="1"/>
      <w:numFmt w:val="decimal"/>
      <w:lvlText w:val="%7."/>
      <w:lvlJc w:val="left"/>
      <w:pPr>
        <w:ind w:left="5100" w:hanging="360"/>
      </w:pPr>
    </w:lvl>
    <w:lvl w:ilvl="7" w:tplc="04090019">
      <w:start w:val="1"/>
      <w:numFmt w:val="lowerLetter"/>
      <w:lvlText w:val="%8."/>
      <w:lvlJc w:val="left"/>
      <w:pPr>
        <w:ind w:left="5820" w:hanging="360"/>
      </w:pPr>
    </w:lvl>
    <w:lvl w:ilvl="8" w:tplc="0409001B">
      <w:start w:val="1"/>
      <w:numFmt w:val="lowerRoman"/>
      <w:lvlText w:val="%9."/>
      <w:lvlJc w:val="right"/>
      <w:pPr>
        <w:ind w:left="6540" w:hanging="180"/>
      </w:pPr>
    </w:lvl>
  </w:abstractNum>
  <w:abstractNum w:abstractNumId="2">
    <w:nsid w:val="32453EFC"/>
    <w:multiLevelType w:val="multilevel"/>
    <w:tmpl w:val="04A224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B5103"/>
    <w:rsid w:val="00000A3B"/>
    <w:rsid w:val="000041B0"/>
    <w:rsid w:val="00010F79"/>
    <w:rsid w:val="00013C5F"/>
    <w:rsid w:val="00014823"/>
    <w:rsid w:val="0003152B"/>
    <w:rsid w:val="000315F2"/>
    <w:rsid w:val="00035C2F"/>
    <w:rsid w:val="00045604"/>
    <w:rsid w:val="000519FA"/>
    <w:rsid w:val="00052F86"/>
    <w:rsid w:val="0008243D"/>
    <w:rsid w:val="0008362F"/>
    <w:rsid w:val="0008746B"/>
    <w:rsid w:val="00090DAB"/>
    <w:rsid w:val="00095643"/>
    <w:rsid w:val="000A12ED"/>
    <w:rsid w:val="000C34CD"/>
    <w:rsid w:val="000C695A"/>
    <w:rsid w:val="000F453B"/>
    <w:rsid w:val="00134790"/>
    <w:rsid w:val="00135139"/>
    <w:rsid w:val="00153857"/>
    <w:rsid w:val="00161F81"/>
    <w:rsid w:val="00165138"/>
    <w:rsid w:val="0017066B"/>
    <w:rsid w:val="00172D49"/>
    <w:rsid w:val="00173001"/>
    <w:rsid w:val="00174526"/>
    <w:rsid w:val="0018532C"/>
    <w:rsid w:val="001928CA"/>
    <w:rsid w:val="001A0CF9"/>
    <w:rsid w:val="001C4E95"/>
    <w:rsid w:val="001D50C3"/>
    <w:rsid w:val="001E5684"/>
    <w:rsid w:val="002002AC"/>
    <w:rsid w:val="00203E10"/>
    <w:rsid w:val="002164CC"/>
    <w:rsid w:val="002526FB"/>
    <w:rsid w:val="00256F0C"/>
    <w:rsid w:val="00267D6D"/>
    <w:rsid w:val="0027065F"/>
    <w:rsid w:val="0029222C"/>
    <w:rsid w:val="002A64BD"/>
    <w:rsid w:val="002B31A9"/>
    <w:rsid w:val="002B54C8"/>
    <w:rsid w:val="002B68C5"/>
    <w:rsid w:val="002E15A3"/>
    <w:rsid w:val="002E6A3A"/>
    <w:rsid w:val="002E7B37"/>
    <w:rsid w:val="003033D0"/>
    <w:rsid w:val="003053B0"/>
    <w:rsid w:val="00310D1B"/>
    <w:rsid w:val="0031154E"/>
    <w:rsid w:val="00312C04"/>
    <w:rsid w:val="00314EF7"/>
    <w:rsid w:val="003235CD"/>
    <w:rsid w:val="00325AF5"/>
    <w:rsid w:val="00334659"/>
    <w:rsid w:val="00340CE8"/>
    <w:rsid w:val="00343AAC"/>
    <w:rsid w:val="003516AA"/>
    <w:rsid w:val="00381F31"/>
    <w:rsid w:val="003941C4"/>
    <w:rsid w:val="003B2C47"/>
    <w:rsid w:val="003B32BA"/>
    <w:rsid w:val="003E16B6"/>
    <w:rsid w:val="003E19E3"/>
    <w:rsid w:val="003E2893"/>
    <w:rsid w:val="00400EDE"/>
    <w:rsid w:val="0040262B"/>
    <w:rsid w:val="00402D97"/>
    <w:rsid w:val="00407A0F"/>
    <w:rsid w:val="0041222A"/>
    <w:rsid w:val="00433DC4"/>
    <w:rsid w:val="00441549"/>
    <w:rsid w:val="004538E6"/>
    <w:rsid w:val="00477CFF"/>
    <w:rsid w:val="00487627"/>
    <w:rsid w:val="004A0122"/>
    <w:rsid w:val="004A035A"/>
    <w:rsid w:val="004A0F22"/>
    <w:rsid w:val="004A612B"/>
    <w:rsid w:val="004C132E"/>
    <w:rsid w:val="004C5950"/>
    <w:rsid w:val="004E1FD2"/>
    <w:rsid w:val="004E5A6D"/>
    <w:rsid w:val="004F0728"/>
    <w:rsid w:val="004F30B7"/>
    <w:rsid w:val="004F7B46"/>
    <w:rsid w:val="005206AD"/>
    <w:rsid w:val="005506C4"/>
    <w:rsid w:val="00561B60"/>
    <w:rsid w:val="00581349"/>
    <w:rsid w:val="00593615"/>
    <w:rsid w:val="005951A5"/>
    <w:rsid w:val="005B48A8"/>
    <w:rsid w:val="005B6003"/>
    <w:rsid w:val="005C7157"/>
    <w:rsid w:val="005E7E70"/>
    <w:rsid w:val="005F6EFD"/>
    <w:rsid w:val="00600054"/>
    <w:rsid w:val="00620E81"/>
    <w:rsid w:val="006437CD"/>
    <w:rsid w:val="0065022D"/>
    <w:rsid w:val="00670D53"/>
    <w:rsid w:val="006738E1"/>
    <w:rsid w:val="006840C1"/>
    <w:rsid w:val="00690144"/>
    <w:rsid w:val="00693131"/>
    <w:rsid w:val="006936B5"/>
    <w:rsid w:val="006B5103"/>
    <w:rsid w:val="006D74EE"/>
    <w:rsid w:val="006F1EC1"/>
    <w:rsid w:val="00720161"/>
    <w:rsid w:val="00731B1E"/>
    <w:rsid w:val="00740B63"/>
    <w:rsid w:val="00750F2E"/>
    <w:rsid w:val="00775622"/>
    <w:rsid w:val="00777282"/>
    <w:rsid w:val="007810D2"/>
    <w:rsid w:val="00784375"/>
    <w:rsid w:val="007A2D7F"/>
    <w:rsid w:val="007A5089"/>
    <w:rsid w:val="007A5560"/>
    <w:rsid w:val="007C4065"/>
    <w:rsid w:val="007C5B88"/>
    <w:rsid w:val="007F2E9E"/>
    <w:rsid w:val="007F610E"/>
    <w:rsid w:val="008026F5"/>
    <w:rsid w:val="008044FA"/>
    <w:rsid w:val="008107A7"/>
    <w:rsid w:val="00810C5E"/>
    <w:rsid w:val="00817321"/>
    <w:rsid w:val="008451FD"/>
    <w:rsid w:val="00865B50"/>
    <w:rsid w:val="008940C9"/>
    <w:rsid w:val="008947D3"/>
    <w:rsid w:val="008A51DB"/>
    <w:rsid w:val="008C10BC"/>
    <w:rsid w:val="008C1A21"/>
    <w:rsid w:val="008E627B"/>
    <w:rsid w:val="00905159"/>
    <w:rsid w:val="009160C7"/>
    <w:rsid w:val="00920CBF"/>
    <w:rsid w:val="00920D57"/>
    <w:rsid w:val="00942469"/>
    <w:rsid w:val="00943887"/>
    <w:rsid w:val="009902AD"/>
    <w:rsid w:val="0099648D"/>
    <w:rsid w:val="009975D4"/>
    <w:rsid w:val="009C7000"/>
    <w:rsid w:val="009E42C4"/>
    <w:rsid w:val="009E748B"/>
    <w:rsid w:val="009F58DC"/>
    <w:rsid w:val="00A05DBD"/>
    <w:rsid w:val="00A12369"/>
    <w:rsid w:val="00A2640A"/>
    <w:rsid w:val="00A3183F"/>
    <w:rsid w:val="00A353C7"/>
    <w:rsid w:val="00A3677E"/>
    <w:rsid w:val="00A367DE"/>
    <w:rsid w:val="00A40D3D"/>
    <w:rsid w:val="00A413F5"/>
    <w:rsid w:val="00A759A3"/>
    <w:rsid w:val="00A94CAF"/>
    <w:rsid w:val="00AD1524"/>
    <w:rsid w:val="00AD5D1A"/>
    <w:rsid w:val="00B160E9"/>
    <w:rsid w:val="00B1790A"/>
    <w:rsid w:val="00B358FC"/>
    <w:rsid w:val="00B3697D"/>
    <w:rsid w:val="00B41024"/>
    <w:rsid w:val="00B73A9D"/>
    <w:rsid w:val="00B80C4B"/>
    <w:rsid w:val="00BA2EE8"/>
    <w:rsid w:val="00BB2377"/>
    <w:rsid w:val="00BC020C"/>
    <w:rsid w:val="00BE20B4"/>
    <w:rsid w:val="00C0517A"/>
    <w:rsid w:val="00C065D9"/>
    <w:rsid w:val="00C06AA0"/>
    <w:rsid w:val="00C12901"/>
    <w:rsid w:val="00C13F36"/>
    <w:rsid w:val="00C14D64"/>
    <w:rsid w:val="00C16986"/>
    <w:rsid w:val="00C21B80"/>
    <w:rsid w:val="00C22D30"/>
    <w:rsid w:val="00C2325E"/>
    <w:rsid w:val="00C3062B"/>
    <w:rsid w:val="00C62228"/>
    <w:rsid w:val="00C75AB3"/>
    <w:rsid w:val="00C82BBF"/>
    <w:rsid w:val="00CA27E9"/>
    <w:rsid w:val="00CB1757"/>
    <w:rsid w:val="00CB465A"/>
    <w:rsid w:val="00CC125F"/>
    <w:rsid w:val="00CE4F01"/>
    <w:rsid w:val="00CF2ACB"/>
    <w:rsid w:val="00D316F9"/>
    <w:rsid w:val="00D34044"/>
    <w:rsid w:val="00D40C00"/>
    <w:rsid w:val="00D43AA2"/>
    <w:rsid w:val="00D4545E"/>
    <w:rsid w:val="00D5210E"/>
    <w:rsid w:val="00D74162"/>
    <w:rsid w:val="00D8605C"/>
    <w:rsid w:val="00D96A2C"/>
    <w:rsid w:val="00DA6739"/>
    <w:rsid w:val="00DB4A77"/>
    <w:rsid w:val="00DB61FD"/>
    <w:rsid w:val="00DC2843"/>
    <w:rsid w:val="00DC5B88"/>
    <w:rsid w:val="00DE6B4D"/>
    <w:rsid w:val="00E079EA"/>
    <w:rsid w:val="00E1471A"/>
    <w:rsid w:val="00E310EA"/>
    <w:rsid w:val="00E42346"/>
    <w:rsid w:val="00E457EE"/>
    <w:rsid w:val="00E57725"/>
    <w:rsid w:val="00E839A3"/>
    <w:rsid w:val="00E928F2"/>
    <w:rsid w:val="00E94659"/>
    <w:rsid w:val="00EA56D4"/>
    <w:rsid w:val="00EB66AC"/>
    <w:rsid w:val="00EC0CCA"/>
    <w:rsid w:val="00ED3ADA"/>
    <w:rsid w:val="00EE558F"/>
    <w:rsid w:val="00F006C6"/>
    <w:rsid w:val="00F0512F"/>
    <w:rsid w:val="00F429D2"/>
    <w:rsid w:val="00F454BF"/>
    <w:rsid w:val="00F47391"/>
    <w:rsid w:val="00F5623D"/>
    <w:rsid w:val="00F668A7"/>
    <w:rsid w:val="00F91DA5"/>
    <w:rsid w:val="00F93C9E"/>
    <w:rsid w:val="00FD15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ptos" w:eastAsia="Aptos" w:hAnsi="Aptos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6B5103"/>
    <w:pPr>
      <w:spacing w:after="160" w:line="278" w:lineRule="auto"/>
    </w:pPr>
    <w:rPr>
      <w:rFonts w:cs="Aptos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B5103"/>
    <w:pPr>
      <w:keepNext/>
      <w:keepLines/>
      <w:spacing w:before="360" w:after="80"/>
      <w:outlineLvl w:val="0"/>
    </w:pPr>
    <w:rPr>
      <w:rFonts w:ascii="Aptos Display" w:eastAsia="Times New Roman" w:hAnsi="Aptos Display" w:cs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B5103"/>
    <w:pPr>
      <w:keepNext/>
      <w:keepLines/>
      <w:spacing w:before="160" w:after="80"/>
      <w:outlineLvl w:val="1"/>
    </w:pPr>
    <w:rPr>
      <w:rFonts w:ascii="Aptos Display" w:eastAsia="Times New Roman" w:hAnsi="Aptos Display" w:cs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B5103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B5103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B5103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B5103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B5103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B5103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B5103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B5103"/>
    <w:rPr>
      <w:rFonts w:ascii="Aptos Display" w:hAnsi="Aptos Display" w:cs="Aptos Display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6B5103"/>
    <w:rPr>
      <w:rFonts w:ascii="Aptos Display" w:hAnsi="Aptos Display" w:cs="Aptos Display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6B5103"/>
    <w:rPr>
      <w:rFonts w:eastAsia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6B5103"/>
    <w:rPr>
      <w:rFonts w:eastAsia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6B5103"/>
    <w:rPr>
      <w:rFonts w:eastAsia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6B5103"/>
    <w:rPr>
      <w:rFonts w:eastAsia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6B5103"/>
    <w:rPr>
      <w:rFonts w:eastAsia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6B5103"/>
    <w:rPr>
      <w:rFonts w:eastAsia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6B5103"/>
    <w:rPr>
      <w:rFonts w:eastAsia="Times New Roman"/>
      <w:color w:val="272727"/>
    </w:rPr>
  </w:style>
  <w:style w:type="paragraph" w:styleId="Title">
    <w:name w:val="Title"/>
    <w:basedOn w:val="Normal"/>
    <w:next w:val="Normal"/>
    <w:link w:val="TitleChar"/>
    <w:uiPriority w:val="99"/>
    <w:qFormat/>
    <w:rsid w:val="006B5103"/>
    <w:pPr>
      <w:spacing w:after="80" w:line="240" w:lineRule="auto"/>
    </w:pPr>
    <w:rPr>
      <w:rFonts w:ascii="Aptos Display" w:eastAsia="Times New Roman" w:hAnsi="Aptos Display" w:cs="Aptos Display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6B5103"/>
    <w:rPr>
      <w:rFonts w:ascii="Aptos Display" w:hAnsi="Aptos Display" w:cs="Aptos Display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6B5103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6B5103"/>
    <w:rPr>
      <w:rFonts w:eastAsia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99"/>
    <w:qFormat/>
    <w:rsid w:val="006B5103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99"/>
    <w:locked/>
    <w:rsid w:val="006B5103"/>
    <w:rPr>
      <w:i/>
      <w:iCs/>
      <w:color w:val="404040"/>
    </w:rPr>
  </w:style>
  <w:style w:type="paragraph" w:styleId="ListParagraph">
    <w:name w:val="List Paragraph"/>
    <w:basedOn w:val="Normal"/>
    <w:uiPriority w:val="99"/>
    <w:qFormat/>
    <w:rsid w:val="006B5103"/>
    <w:pPr>
      <w:ind w:left="720"/>
    </w:pPr>
  </w:style>
  <w:style w:type="character" w:styleId="IntenseEmphasis">
    <w:name w:val="Intense Emphasis"/>
    <w:basedOn w:val="DefaultParagraphFont"/>
    <w:uiPriority w:val="99"/>
    <w:qFormat/>
    <w:rsid w:val="006B5103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6B5103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6B5103"/>
    <w:rPr>
      <w:i/>
      <w:iCs/>
      <w:color w:val="0F4761"/>
    </w:rPr>
  </w:style>
  <w:style w:type="character" w:styleId="IntenseReference">
    <w:name w:val="Intense Reference"/>
    <w:basedOn w:val="DefaultParagraphFont"/>
    <w:uiPriority w:val="99"/>
    <w:qFormat/>
    <w:rsid w:val="006B5103"/>
    <w:rPr>
      <w:b/>
      <w:bCs/>
      <w:smallCaps/>
      <w:color w:val="0F4761"/>
      <w:spacing w:val="5"/>
    </w:rPr>
  </w:style>
  <w:style w:type="paragraph" w:styleId="Bibliography">
    <w:name w:val="Bibliography"/>
    <w:basedOn w:val="Normal"/>
    <w:next w:val="Normal"/>
    <w:uiPriority w:val="99"/>
    <w:rsid w:val="00A3183F"/>
  </w:style>
  <w:style w:type="table" w:customStyle="1" w:styleId="PlainTable5">
    <w:name w:val="Plain Table 5"/>
    <w:uiPriority w:val="99"/>
    <w:rsid w:val="0003152B"/>
    <w:rPr>
      <w:rFonts w:eastAsia="Times New Roman" w:cs="Aptos"/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ptos Display" w:eastAsia="Times New Roman" w:hAnsi="Aptos Display" w:cs="Aptos Display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ptos Display" w:eastAsia="Times New Roman" w:hAnsi="Aptos Display" w:cs="Aptos Display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ptos Display" w:eastAsia="Times New Roman" w:hAnsi="Aptos Display" w:cs="Aptos Display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ptos Display" w:eastAsia="Times New Roman" w:hAnsi="Aptos Display" w:cs="Aptos Display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rsid w:val="00C21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C21B80"/>
  </w:style>
  <w:style w:type="paragraph" w:styleId="Footer">
    <w:name w:val="footer"/>
    <w:basedOn w:val="Normal"/>
    <w:link w:val="FooterChar"/>
    <w:uiPriority w:val="99"/>
    <w:rsid w:val="00C21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C21B80"/>
  </w:style>
  <w:style w:type="paragraph" w:styleId="Revision">
    <w:name w:val="Revision"/>
    <w:hidden/>
    <w:uiPriority w:val="99"/>
    <w:semiHidden/>
    <w:rsid w:val="000041B0"/>
    <w:rPr>
      <w:rFonts w:cs="Aptos"/>
      <w:kern w:val="2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0041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041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041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041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041B0"/>
    <w:rPr>
      <w:b/>
      <w:bCs/>
    </w:rPr>
  </w:style>
  <w:style w:type="character" w:styleId="Hyperlink">
    <w:name w:val="Hyperlink"/>
    <w:basedOn w:val="DefaultParagraphFont"/>
    <w:uiPriority w:val="99"/>
    <w:rsid w:val="00A40D3D"/>
    <w:rPr>
      <w:color w:val="auto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rsid w:val="00A40D3D"/>
    <w:rPr>
      <w:color w:val="auto"/>
      <w:shd w:val="clear" w:color="auto" w:fill="auto"/>
    </w:rPr>
  </w:style>
  <w:style w:type="character" w:styleId="Strong">
    <w:name w:val="Strong"/>
    <w:basedOn w:val="DefaultParagraphFont"/>
    <w:uiPriority w:val="99"/>
    <w:qFormat/>
    <w:rsid w:val="0099648D"/>
    <w:rPr>
      <w:b/>
      <w:bCs/>
    </w:rPr>
  </w:style>
  <w:style w:type="character" w:styleId="FollowedHyperlink">
    <w:name w:val="FollowedHyperlink"/>
    <w:basedOn w:val="DefaultParagraphFont"/>
    <w:uiPriority w:val="99"/>
    <w:semiHidden/>
    <w:rsid w:val="008026F5"/>
    <w:rPr>
      <w:color w:val="auto"/>
      <w:u w:val="single"/>
    </w:rPr>
  </w:style>
  <w:style w:type="paragraph" w:styleId="NormalWeb">
    <w:name w:val="Normal (Web)"/>
    <w:basedOn w:val="Normal"/>
    <w:uiPriority w:val="99"/>
    <w:semiHidden/>
    <w:rsid w:val="006936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table" w:customStyle="1" w:styleId="PlainTable1">
    <w:name w:val="Plain Table 1"/>
    <w:uiPriority w:val="99"/>
    <w:rsid w:val="009E42C4"/>
    <w:rPr>
      <w:rFonts w:cs="Aptos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01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Pages>1</Pages>
  <Words>120</Words>
  <Characters>68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</dc:title>
  <dc:subject/>
  <dc:creator>Osei, Samuel</dc:creator>
  <cp:keywords/>
  <dc:description/>
  <cp:lastModifiedBy>22941</cp:lastModifiedBy>
  <cp:revision>2</cp:revision>
  <dcterms:created xsi:type="dcterms:W3CDTF">2026-04-13T12:58:00Z</dcterms:created>
  <dcterms:modified xsi:type="dcterms:W3CDTF">2026-04-13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edcf7b-f002-4fcb-8743-9fbe9e987431</vt:lpwstr>
  </property>
  <property fmtid="{D5CDD505-2E9C-101B-9397-08002B2CF9AE}" pid="3" name="ZOTERO_PREF_1">
    <vt:lpwstr>&lt;data data-version="3" zotero-version="7.0.32"&gt;&lt;session id="GDKw7x9y"/&gt;&lt;style id="http://www.zotero.org/styles/national-library-of-medicine" hasBibliography="1" bibliographyStyleHasBeenSet="1"/&gt;&lt;prefs&gt;&lt;pref name="fieldType" value="Field"/&gt;&lt;/prefs&gt;&lt;/data&gt;</vt:lpwstr>
  </property>
</Properties>
</file>